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41AF75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>Interview Outline:</w:t>
      </w:r>
    </w:p>
    <w:p w14:paraId="4908A318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(1) Have you participated in or organized any high-altitude-related missions (medical support, disaster relief, emergency response, or battlefield emergency medical training exercises)? Can you share your experiences or feelings during this process? </w:t>
      </w:r>
    </w:p>
    <w:p w14:paraId="3601464E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(2) Did you have any memorable experiences during the mission? </w:t>
      </w:r>
    </w:p>
    <w:p w14:paraId="25A110A1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3) What do you consider to be the greatest challenges or difficulties you faced during the mission? How did you address them?</w:t>
      </w:r>
    </w:p>
    <w:p w14:paraId="1462DC9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(4) During the mission, what aspects do you believe require improvement or enhancement? </w:t>
      </w:r>
    </w:p>
    <w:p w14:paraId="421F242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(5) What competencies (core competencies, core qualities) do you think military nurses should possess when providing on-site medical care in the special environment of the plateau? </w:t>
      </w:r>
    </w:p>
    <w:p w14:paraId="15653962">
      <w:pPr>
        <w:spacing w:line="480" w:lineRule="auto"/>
      </w:pPr>
      <w:r>
        <w:rPr>
          <w:rFonts w:ascii="Times New Roman" w:hAnsi="Times New Roman"/>
          <w:sz w:val="24"/>
        </w:rPr>
        <w:t xml:space="preserve">(6) How do you think the competencies (core competencies, core qualities) of military nurses in providing on-site medical care in the special environment of the plateau should be improved? </w:t>
      </w:r>
    </w:p>
    <w:p w14:paraId="472F61F7">
      <w:pPr>
        <w:rPr>
          <w:rFonts w:hint="eastAsia"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7EA"/>
    <w:rsid w:val="00000AD8"/>
    <w:rsid w:val="000105EA"/>
    <w:rsid w:val="00094AF1"/>
    <w:rsid w:val="00097AED"/>
    <w:rsid w:val="000F5F02"/>
    <w:rsid w:val="00113FAC"/>
    <w:rsid w:val="00142E89"/>
    <w:rsid w:val="0015571E"/>
    <w:rsid w:val="00183FC0"/>
    <w:rsid w:val="001A3A13"/>
    <w:rsid w:val="001D1B44"/>
    <w:rsid w:val="001E3344"/>
    <w:rsid w:val="00221ACA"/>
    <w:rsid w:val="00262660"/>
    <w:rsid w:val="00276286"/>
    <w:rsid w:val="002773B4"/>
    <w:rsid w:val="0029528D"/>
    <w:rsid w:val="002E259A"/>
    <w:rsid w:val="003243D6"/>
    <w:rsid w:val="0033502B"/>
    <w:rsid w:val="003438F1"/>
    <w:rsid w:val="0037596B"/>
    <w:rsid w:val="00380308"/>
    <w:rsid w:val="00391B9A"/>
    <w:rsid w:val="003A4037"/>
    <w:rsid w:val="003B7764"/>
    <w:rsid w:val="003C2A0C"/>
    <w:rsid w:val="003C6A25"/>
    <w:rsid w:val="003E3BC5"/>
    <w:rsid w:val="00440B5F"/>
    <w:rsid w:val="0044493B"/>
    <w:rsid w:val="00472FA0"/>
    <w:rsid w:val="004C5EF6"/>
    <w:rsid w:val="004D2B5A"/>
    <w:rsid w:val="004D5B9D"/>
    <w:rsid w:val="004E4B68"/>
    <w:rsid w:val="005279D8"/>
    <w:rsid w:val="005302B9"/>
    <w:rsid w:val="005506AC"/>
    <w:rsid w:val="00550994"/>
    <w:rsid w:val="00562FE4"/>
    <w:rsid w:val="005A2446"/>
    <w:rsid w:val="005A2A99"/>
    <w:rsid w:val="005C6752"/>
    <w:rsid w:val="005D51DE"/>
    <w:rsid w:val="006331EC"/>
    <w:rsid w:val="006739C7"/>
    <w:rsid w:val="006E4DD5"/>
    <w:rsid w:val="006E6232"/>
    <w:rsid w:val="00716DBB"/>
    <w:rsid w:val="0072560A"/>
    <w:rsid w:val="00734A3F"/>
    <w:rsid w:val="0074031B"/>
    <w:rsid w:val="0076597F"/>
    <w:rsid w:val="00797576"/>
    <w:rsid w:val="007A49CA"/>
    <w:rsid w:val="007C2E48"/>
    <w:rsid w:val="007D0B23"/>
    <w:rsid w:val="007D3C8F"/>
    <w:rsid w:val="007F75DE"/>
    <w:rsid w:val="008128FB"/>
    <w:rsid w:val="008158FF"/>
    <w:rsid w:val="00831967"/>
    <w:rsid w:val="008518D7"/>
    <w:rsid w:val="008B4039"/>
    <w:rsid w:val="008B5365"/>
    <w:rsid w:val="008E59D0"/>
    <w:rsid w:val="009747EA"/>
    <w:rsid w:val="009954C6"/>
    <w:rsid w:val="009A6344"/>
    <w:rsid w:val="009C5621"/>
    <w:rsid w:val="00A172C4"/>
    <w:rsid w:val="00A80AC6"/>
    <w:rsid w:val="00AE1FC1"/>
    <w:rsid w:val="00B64159"/>
    <w:rsid w:val="00B7703A"/>
    <w:rsid w:val="00BA2FA1"/>
    <w:rsid w:val="00BC1C9F"/>
    <w:rsid w:val="00BC769E"/>
    <w:rsid w:val="00C23F7F"/>
    <w:rsid w:val="00C402A0"/>
    <w:rsid w:val="00C42AB6"/>
    <w:rsid w:val="00C4503F"/>
    <w:rsid w:val="00C51FB3"/>
    <w:rsid w:val="00C93BEE"/>
    <w:rsid w:val="00CA15D8"/>
    <w:rsid w:val="00D16CFD"/>
    <w:rsid w:val="00D92196"/>
    <w:rsid w:val="00DB5654"/>
    <w:rsid w:val="00DF3772"/>
    <w:rsid w:val="00E31712"/>
    <w:rsid w:val="00E73F4F"/>
    <w:rsid w:val="00EC1608"/>
    <w:rsid w:val="00EE2C19"/>
    <w:rsid w:val="00F21D62"/>
    <w:rsid w:val="00F26656"/>
    <w:rsid w:val="00F30FBB"/>
    <w:rsid w:val="00F344CE"/>
    <w:rsid w:val="00F43E38"/>
    <w:rsid w:val="00F61B5D"/>
    <w:rsid w:val="00F63833"/>
    <w:rsid w:val="00F64769"/>
    <w:rsid w:val="00F6533B"/>
    <w:rsid w:val="00FC49D4"/>
    <w:rsid w:val="00FD63C3"/>
    <w:rsid w:val="7FDF71EB"/>
    <w:rsid w:val="FDFB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807</Characters>
  <Lines>6</Lines>
  <Paragraphs>1</Paragraphs>
  <TotalTime>4</TotalTime>
  <ScaleCrop>false</ScaleCrop>
  <LinksUpToDate>false</LinksUpToDate>
  <CharactersWithSpaces>947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20:45:00Z</dcterms:created>
  <dc:creator>世婕 方</dc:creator>
  <cp:lastModifiedBy>筱筱方</cp:lastModifiedBy>
  <dcterms:modified xsi:type="dcterms:W3CDTF">2025-09-15T00:2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6C9A3143AA8A9C8621E9C668078C0D8D_42</vt:lpwstr>
  </property>
</Properties>
</file>